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DA25D" w14:textId="77777777" w:rsidR="009D5C81" w:rsidRDefault="00514D9B" w:rsidP="006612EE">
      <w:pPr>
        <w:pStyle w:val="a4"/>
        <w:spacing w:after="0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24"/>
        </w:rPr>
        <w:t xml:space="preserve">Supplementary Table 1 </w:t>
      </w:r>
      <w:r w:rsidRPr="006612EE">
        <w:rPr>
          <w:rFonts w:ascii="Times New Roman" w:hAnsi="Times New Roman" w:hint="eastAsia"/>
          <w:b/>
          <w:sz w:val="24"/>
        </w:rPr>
        <w:t>Silencing sequences for targeted genes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5"/>
        <w:gridCol w:w="6119"/>
      </w:tblGrid>
      <w:tr w:rsidR="009D5C81" w14:paraId="1871163A" w14:textId="77777777" w:rsidTr="006612EE">
        <w:trPr>
          <w:trHeight w:val="187"/>
        </w:trPr>
        <w:tc>
          <w:tcPr>
            <w:tcW w:w="1895" w:type="pct"/>
            <w:tcBorders>
              <w:bottom w:val="single" w:sz="12" w:space="0" w:color="auto"/>
            </w:tcBorders>
          </w:tcPr>
          <w:p w14:paraId="69EAD05B" w14:textId="77777777" w:rsidR="009D5C81" w:rsidRDefault="009D5C81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3105" w:type="pct"/>
            <w:tcBorders>
              <w:bottom w:val="single" w:sz="12" w:space="0" w:color="auto"/>
            </w:tcBorders>
          </w:tcPr>
          <w:p w14:paraId="70481596" w14:textId="77777777" w:rsidR="009D5C81" w:rsidRDefault="00514D9B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ers sequences (5’-3’)</w:t>
            </w:r>
          </w:p>
        </w:tc>
      </w:tr>
      <w:tr w:rsidR="009D5C81" w14:paraId="4585CB0E" w14:textId="77777777" w:rsidTr="006612EE">
        <w:tc>
          <w:tcPr>
            <w:tcW w:w="1895" w:type="pct"/>
            <w:tcBorders>
              <w:top w:val="single" w:sz="12" w:space="0" w:color="auto"/>
              <w:bottom w:val="nil"/>
            </w:tcBorders>
          </w:tcPr>
          <w:p w14:paraId="456E76ED" w14:textId="77777777" w:rsidR="009D5C81" w:rsidRDefault="00514D9B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  <w:proofErr w:type="spellStart"/>
            <w:r>
              <w:rPr>
                <w:kern w:val="0"/>
                <w:sz w:val="24"/>
                <w:szCs w:val="24"/>
              </w:rPr>
              <w:t>sh</w:t>
            </w:r>
            <w:proofErr w:type="spellEnd"/>
            <w:r>
              <w:rPr>
                <w:kern w:val="0"/>
                <w:sz w:val="24"/>
                <w:szCs w:val="24"/>
              </w:rPr>
              <w:t>-NC</w:t>
            </w:r>
          </w:p>
        </w:tc>
        <w:tc>
          <w:tcPr>
            <w:tcW w:w="3105" w:type="pct"/>
            <w:tcBorders>
              <w:top w:val="single" w:sz="12" w:space="0" w:color="auto"/>
              <w:bottom w:val="nil"/>
            </w:tcBorders>
          </w:tcPr>
          <w:p w14:paraId="39D5435B" w14:textId="77777777" w:rsidR="009D5C81" w:rsidRDefault="00514D9B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TAAGGTTAAGTCGCCCTCG</w:t>
            </w:r>
          </w:p>
        </w:tc>
      </w:tr>
      <w:tr w:rsidR="009D5C81" w14:paraId="28BB172B" w14:textId="77777777" w:rsidTr="006612EE">
        <w:tc>
          <w:tcPr>
            <w:tcW w:w="1895" w:type="pct"/>
          </w:tcPr>
          <w:p w14:paraId="38CBBF7D" w14:textId="77777777" w:rsidR="009D5C81" w:rsidRDefault="00514D9B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sh-AKR1B10-1</w:t>
            </w:r>
          </w:p>
        </w:tc>
        <w:tc>
          <w:tcPr>
            <w:tcW w:w="3105" w:type="pct"/>
          </w:tcPr>
          <w:p w14:paraId="7B7DEB5C" w14:textId="77777777" w:rsidR="009D5C81" w:rsidRDefault="00514D9B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GCTCCTACTGACTCCTATTT</w:t>
            </w:r>
          </w:p>
        </w:tc>
      </w:tr>
      <w:tr w:rsidR="009D5C81" w14:paraId="3189DB43" w14:textId="77777777" w:rsidTr="006612EE">
        <w:tc>
          <w:tcPr>
            <w:tcW w:w="1895" w:type="pct"/>
          </w:tcPr>
          <w:p w14:paraId="2C749215" w14:textId="77777777" w:rsidR="009D5C81" w:rsidRDefault="00514D9B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 xml:space="preserve">sh-AKR1B10-2 </w:t>
            </w:r>
          </w:p>
        </w:tc>
        <w:tc>
          <w:tcPr>
            <w:tcW w:w="3105" w:type="pct"/>
          </w:tcPr>
          <w:p w14:paraId="0F14F1B8" w14:textId="77777777" w:rsidR="009D5C81" w:rsidRDefault="00514D9B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CTTCCCTTTCCATGCGGAATA</w:t>
            </w:r>
          </w:p>
        </w:tc>
      </w:tr>
      <w:tr w:rsidR="009D5C81" w14:paraId="5D25A1B2" w14:textId="77777777" w:rsidTr="006612EE">
        <w:tc>
          <w:tcPr>
            <w:tcW w:w="1895" w:type="pct"/>
          </w:tcPr>
          <w:p w14:paraId="10AD74C1" w14:textId="77777777" w:rsidR="009D5C81" w:rsidRDefault="00514D9B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sh-1700020I14Rik-1</w:t>
            </w:r>
          </w:p>
        </w:tc>
        <w:tc>
          <w:tcPr>
            <w:tcW w:w="3105" w:type="pct"/>
          </w:tcPr>
          <w:p w14:paraId="6964DAAA" w14:textId="77777777" w:rsidR="009D5C81" w:rsidRDefault="00514D9B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GAGTACAAGCCAGCTACCAT</w:t>
            </w:r>
          </w:p>
        </w:tc>
      </w:tr>
      <w:tr w:rsidR="009D5C81" w14:paraId="162CDBA1" w14:textId="77777777" w:rsidTr="006612EE">
        <w:tc>
          <w:tcPr>
            <w:tcW w:w="1895" w:type="pct"/>
          </w:tcPr>
          <w:p w14:paraId="07B8FFC3" w14:textId="77777777" w:rsidR="009D5C81" w:rsidRDefault="00514D9B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sh-1700020I14Rik-2</w:t>
            </w:r>
          </w:p>
        </w:tc>
        <w:tc>
          <w:tcPr>
            <w:tcW w:w="3105" w:type="pct"/>
          </w:tcPr>
          <w:p w14:paraId="5F388400" w14:textId="77777777" w:rsidR="009D5C81" w:rsidRDefault="00514D9B" w:rsidP="006612EE">
            <w:pPr>
              <w:widowControl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GCTTGGACATCAAGAGGCTC</w:t>
            </w:r>
          </w:p>
        </w:tc>
      </w:tr>
    </w:tbl>
    <w:p w14:paraId="5BFF0190" w14:textId="77777777" w:rsidR="009D5C81" w:rsidRDefault="00514D9B" w:rsidP="006612EE">
      <w:pPr>
        <w:widowControl/>
        <w:jc w:val="left"/>
        <w:rPr>
          <w:sz w:val="24"/>
          <w:szCs w:val="24"/>
        </w:rPr>
      </w:pPr>
      <w:r>
        <w:rPr>
          <w:sz w:val="24"/>
        </w:rPr>
        <w:br w:type="page"/>
      </w:r>
    </w:p>
    <w:p w14:paraId="60EBDE1B" w14:textId="77777777" w:rsidR="009D5C81" w:rsidRDefault="00514D9B" w:rsidP="006612EE">
      <w:pPr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lastRenderedPageBreak/>
        <w:t xml:space="preserve">Supplementary Table 2 </w:t>
      </w:r>
      <w:r w:rsidRPr="006612EE">
        <w:rPr>
          <w:rFonts w:hint="eastAsia"/>
          <w:b/>
          <w:sz w:val="24"/>
          <w:szCs w:val="24"/>
        </w:rPr>
        <w:t>Primer sequences for RT-qPCR</w:t>
      </w:r>
      <w:bookmarkStart w:id="1" w:name="OLE_LINK24"/>
    </w:p>
    <w:bookmarkEnd w:id="1"/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8"/>
        <w:gridCol w:w="6096"/>
      </w:tblGrid>
      <w:tr w:rsidR="009D5C81" w14:paraId="790EEEA9" w14:textId="77777777" w:rsidTr="006612EE">
        <w:tc>
          <w:tcPr>
            <w:tcW w:w="1907" w:type="pct"/>
            <w:tcBorders>
              <w:bottom w:val="single" w:sz="12" w:space="0" w:color="auto"/>
            </w:tcBorders>
          </w:tcPr>
          <w:p w14:paraId="53B4A81F" w14:textId="77777777" w:rsidR="009D5C81" w:rsidRDefault="009D5C81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3093" w:type="pct"/>
            <w:tcBorders>
              <w:bottom w:val="single" w:sz="12" w:space="0" w:color="auto"/>
            </w:tcBorders>
          </w:tcPr>
          <w:p w14:paraId="54A27FD5" w14:textId="77777777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Primer sequences (5</w:t>
            </w:r>
            <w:r>
              <w:rPr>
                <w:kern w:val="0"/>
                <w:sz w:val="24"/>
                <w:szCs w:val="24"/>
              </w:rPr>
              <w:t>’</w:t>
            </w:r>
            <w:r>
              <w:rPr>
                <w:rFonts w:hint="eastAsia"/>
                <w:kern w:val="0"/>
                <w:sz w:val="24"/>
                <w:szCs w:val="24"/>
              </w:rPr>
              <w:t>-3</w:t>
            </w:r>
            <w:r>
              <w:rPr>
                <w:kern w:val="0"/>
                <w:sz w:val="24"/>
                <w:szCs w:val="24"/>
              </w:rPr>
              <w:t>’</w:t>
            </w:r>
            <w:r>
              <w:rPr>
                <w:rFonts w:hint="eastAsia"/>
                <w:kern w:val="0"/>
                <w:sz w:val="24"/>
                <w:szCs w:val="24"/>
              </w:rPr>
              <w:t>)</w:t>
            </w:r>
          </w:p>
        </w:tc>
      </w:tr>
      <w:tr w:rsidR="009D5C81" w14:paraId="7AAE7621" w14:textId="77777777" w:rsidTr="006612EE">
        <w:tc>
          <w:tcPr>
            <w:tcW w:w="1907" w:type="pct"/>
          </w:tcPr>
          <w:p w14:paraId="4CE6B2E5" w14:textId="77777777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0"/>
              </w:rPr>
              <w:t>LncRNA1700020I14Rik</w:t>
            </w:r>
          </w:p>
        </w:tc>
        <w:tc>
          <w:tcPr>
            <w:tcW w:w="3093" w:type="pct"/>
          </w:tcPr>
          <w:p w14:paraId="4969CB70" w14:textId="77777777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F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 xml:space="preserve">: </w:t>
            </w:r>
            <w:r>
              <w:rPr>
                <w:bCs/>
                <w:kern w:val="0"/>
                <w:sz w:val="24"/>
                <w:szCs w:val="24"/>
              </w:rPr>
              <w:t>TAGGCTGGGACAATGCTCAC</w:t>
            </w:r>
          </w:p>
        </w:tc>
      </w:tr>
      <w:tr w:rsidR="009D5C81" w14:paraId="3908A2DE" w14:textId="77777777" w:rsidTr="006612EE">
        <w:tc>
          <w:tcPr>
            <w:tcW w:w="1907" w:type="pct"/>
          </w:tcPr>
          <w:p w14:paraId="11F6C627" w14:textId="77777777" w:rsidR="009D5C81" w:rsidRDefault="009D5C81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3093" w:type="pct"/>
          </w:tcPr>
          <w:p w14:paraId="431C8AE1" w14:textId="77777777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bookmarkStart w:id="2" w:name="OLE_LINK36"/>
            <w:r>
              <w:rPr>
                <w:bCs/>
                <w:kern w:val="0"/>
                <w:sz w:val="24"/>
                <w:szCs w:val="24"/>
              </w:rPr>
              <w:t>R</w:t>
            </w:r>
            <w:bookmarkEnd w:id="2"/>
            <w:r>
              <w:rPr>
                <w:rFonts w:hint="eastAsia"/>
                <w:bCs/>
                <w:kern w:val="0"/>
                <w:sz w:val="24"/>
                <w:szCs w:val="24"/>
              </w:rPr>
              <w:t xml:space="preserve">: </w:t>
            </w:r>
            <w:bookmarkStart w:id="3" w:name="OLE_LINK1"/>
            <w:r>
              <w:rPr>
                <w:bCs/>
                <w:kern w:val="0"/>
                <w:sz w:val="24"/>
                <w:szCs w:val="24"/>
              </w:rPr>
              <w:t>CCAACCCAGTCTCACATGCT</w:t>
            </w:r>
            <w:bookmarkEnd w:id="3"/>
          </w:p>
        </w:tc>
      </w:tr>
      <w:tr w:rsidR="009D5C81" w14:paraId="53268046" w14:textId="77777777" w:rsidTr="006612EE">
        <w:tc>
          <w:tcPr>
            <w:tcW w:w="1907" w:type="pct"/>
          </w:tcPr>
          <w:p w14:paraId="1B5D0348" w14:textId="77777777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miR-137</w:t>
            </w:r>
          </w:p>
        </w:tc>
        <w:tc>
          <w:tcPr>
            <w:tcW w:w="3093" w:type="pct"/>
          </w:tcPr>
          <w:p w14:paraId="5A539275" w14:textId="58E8982C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F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 xml:space="preserve">: </w:t>
            </w:r>
            <w:r w:rsidRPr="00514D9B">
              <w:rPr>
                <w:bCs/>
                <w:kern w:val="0"/>
                <w:sz w:val="24"/>
                <w:szCs w:val="24"/>
              </w:rPr>
              <w:t>ACGGGTATTCTTGGGTGGATAAT</w:t>
            </w:r>
          </w:p>
        </w:tc>
      </w:tr>
      <w:tr w:rsidR="009D5C81" w14:paraId="54656F41" w14:textId="77777777" w:rsidTr="006612EE">
        <w:tc>
          <w:tcPr>
            <w:tcW w:w="1907" w:type="pct"/>
          </w:tcPr>
          <w:p w14:paraId="0713DB3E" w14:textId="77777777" w:rsidR="009D5C81" w:rsidRDefault="009D5C81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3093" w:type="pct"/>
          </w:tcPr>
          <w:p w14:paraId="1FCE9CE3" w14:textId="77777777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R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: reverse universal primer</w:t>
            </w:r>
          </w:p>
        </w:tc>
      </w:tr>
      <w:tr w:rsidR="009D5C81" w14:paraId="4FE2C5ED" w14:textId="77777777" w:rsidTr="006612EE">
        <w:tc>
          <w:tcPr>
            <w:tcW w:w="1907" w:type="pct"/>
          </w:tcPr>
          <w:p w14:paraId="5269F2B2" w14:textId="77777777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AKR1B10</w:t>
            </w:r>
          </w:p>
        </w:tc>
        <w:tc>
          <w:tcPr>
            <w:tcW w:w="3093" w:type="pct"/>
          </w:tcPr>
          <w:p w14:paraId="45906796" w14:textId="77777777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F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 xml:space="preserve">: </w:t>
            </w:r>
            <w:r>
              <w:rPr>
                <w:bCs/>
                <w:kern w:val="0"/>
                <w:sz w:val="24"/>
                <w:szCs w:val="24"/>
              </w:rPr>
              <w:t>CAAACCAGCCTCAACAGTGC</w:t>
            </w:r>
          </w:p>
        </w:tc>
      </w:tr>
      <w:tr w:rsidR="009D5C81" w14:paraId="5C5FF21A" w14:textId="77777777" w:rsidTr="006612EE">
        <w:tc>
          <w:tcPr>
            <w:tcW w:w="1907" w:type="pct"/>
          </w:tcPr>
          <w:p w14:paraId="49CFE62B" w14:textId="77777777" w:rsidR="009D5C81" w:rsidRDefault="009D5C81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3093" w:type="pct"/>
          </w:tcPr>
          <w:p w14:paraId="47BDEDFE" w14:textId="77777777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R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 xml:space="preserve">: </w:t>
            </w:r>
            <w:bookmarkStart w:id="4" w:name="OLE_LINK4"/>
            <w:r>
              <w:rPr>
                <w:bCs/>
                <w:kern w:val="0"/>
                <w:sz w:val="24"/>
                <w:szCs w:val="24"/>
              </w:rPr>
              <w:t>AACATCCGGCCAGGTCAAAT</w:t>
            </w:r>
            <w:bookmarkEnd w:id="4"/>
          </w:p>
        </w:tc>
      </w:tr>
      <w:tr w:rsidR="009D5C81" w14:paraId="26B7D524" w14:textId="77777777" w:rsidTr="006612EE">
        <w:tc>
          <w:tcPr>
            <w:tcW w:w="1907" w:type="pct"/>
          </w:tcPr>
          <w:p w14:paraId="67D7BE90" w14:textId="77777777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β-actin</w:t>
            </w:r>
          </w:p>
        </w:tc>
        <w:tc>
          <w:tcPr>
            <w:tcW w:w="3093" w:type="pct"/>
          </w:tcPr>
          <w:p w14:paraId="5AB68276" w14:textId="77777777" w:rsidR="009D5C81" w:rsidRDefault="00514D9B" w:rsidP="006612EE">
            <w:pPr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F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 xml:space="preserve">: </w:t>
            </w:r>
            <w:r>
              <w:rPr>
                <w:bCs/>
                <w:kern w:val="0"/>
                <w:sz w:val="24"/>
                <w:szCs w:val="24"/>
              </w:rPr>
              <w:t>GAGCGCAAGTACTCTGTGTG</w:t>
            </w:r>
          </w:p>
        </w:tc>
      </w:tr>
      <w:tr w:rsidR="009D5C81" w14:paraId="4A658317" w14:textId="77777777" w:rsidTr="006612EE">
        <w:tc>
          <w:tcPr>
            <w:tcW w:w="1907" w:type="pct"/>
          </w:tcPr>
          <w:p w14:paraId="75788B9C" w14:textId="77777777" w:rsidR="009D5C81" w:rsidRDefault="009D5C81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3093" w:type="pct"/>
          </w:tcPr>
          <w:p w14:paraId="2C90CF17" w14:textId="77777777" w:rsidR="009D5C81" w:rsidRDefault="00514D9B" w:rsidP="006612EE">
            <w:pPr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R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 xml:space="preserve">: </w:t>
            </w:r>
            <w:r>
              <w:rPr>
                <w:bCs/>
                <w:kern w:val="0"/>
                <w:sz w:val="24"/>
                <w:szCs w:val="24"/>
              </w:rPr>
              <w:t>GGGTGTAAAACGCAGCTCAGTA</w:t>
            </w:r>
          </w:p>
        </w:tc>
      </w:tr>
      <w:tr w:rsidR="009D5C81" w14:paraId="6F3E121E" w14:textId="77777777" w:rsidTr="006612EE">
        <w:tc>
          <w:tcPr>
            <w:tcW w:w="1907" w:type="pct"/>
          </w:tcPr>
          <w:p w14:paraId="3362EC1D" w14:textId="77777777" w:rsidR="009D5C81" w:rsidRDefault="00514D9B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U6</w:t>
            </w:r>
          </w:p>
        </w:tc>
        <w:tc>
          <w:tcPr>
            <w:tcW w:w="3093" w:type="pct"/>
          </w:tcPr>
          <w:p w14:paraId="7508D771" w14:textId="77777777" w:rsidR="009D5C81" w:rsidRDefault="00514D9B" w:rsidP="006612EE">
            <w:pPr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F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 xml:space="preserve">: </w:t>
            </w:r>
            <w:r>
              <w:rPr>
                <w:bCs/>
                <w:kern w:val="0"/>
                <w:sz w:val="24"/>
                <w:szCs w:val="24"/>
              </w:rPr>
              <w:t>CTCGCTTCGGCAGCACA</w:t>
            </w:r>
          </w:p>
        </w:tc>
      </w:tr>
      <w:tr w:rsidR="009D5C81" w14:paraId="5448FC08" w14:textId="77777777" w:rsidTr="006612EE">
        <w:tc>
          <w:tcPr>
            <w:tcW w:w="1907" w:type="pct"/>
          </w:tcPr>
          <w:p w14:paraId="3B4A03B5" w14:textId="77777777" w:rsidR="009D5C81" w:rsidRDefault="009D5C81" w:rsidP="006612EE">
            <w:pPr>
              <w:tabs>
                <w:tab w:val="left" w:pos="1647"/>
              </w:tabs>
              <w:jc w:val="left"/>
              <w:rPr>
                <w:bCs/>
                <w:kern w:val="0"/>
                <w:sz w:val="24"/>
                <w:szCs w:val="24"/>
              </w:rPr>
            </w:pPr>
          </w:p>
        </w:tc>
        <w:tc>
          <w:tcPr>
            <w:tcW w:w="3093" w:type="pct"/>
          </w:tcPr>
          <w:p w14:paraId="217D0581" w14:textId="77777777" w:rsidR="009D5C81" w:rsidRDefault="00514D9B" w:rsidP="006612EE">
            <w:pPr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R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: reverse universal primer</w:t>
            </w:r>
          </w:p>
        </w:tc>
      </w:tr>
    </w:tbl>
    <w:p w14:paraId="131F802F" w14:textId="5B9FADB1" w:rsidR="009D5C81" w:rsidRPr="006612EE" w:rsidRDefault="00514D9B" w:rsidP="006612EE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Notes: F, forward; R, reverse</w:t>
      </w:r>
    </w:p>
    <w:sectPr w:rsidR="009D5C81" w:rsidRPr="006612E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928"/>
    <w:rsid w:val="0000067A"/>
    <w:rsid w:val="00016738"/>
    <w:rsid w:val="00057064"/>
    <w:rsid w:val="0006468A"/>
    <w:rsid w:val="00067CD5"/>
    <w:rsid w:val="00085B59"/>
    <w:rsid w:val="00086928"/>
    <w:rsid w:val="000B44FC"/>
    <w:rsid w:val="000C5388"/>
    <w:rsid w:val="000E2F51"/>
    <w:rsid w:val="000F14CA"/>
    <w:rsid w:val="00107B4E"/>
    <w:rsid w:val="001349EB"/>
    <w:rsid w:val="001378BA"/>
    <w:rsid w:val="00147482"/>
    <w:rsid w:val="001727AF"/>
    <w:rsid w:val="0019544E"/>
    <w:rsid w:val="001A4F06"/>
    <w:rsid w:val="001D4EAB"/>
    <w:rsid w:val="001E2019"/>
    <w:rsid w:val="001F26FB"/>
    <w:rsid w:val="00206AFD"/>
    <w:rsid w:val="00213D4C"/>
    <w:rsid w:val="0023332A"/>
    <w:rsid w:val="00244623"/>
    <w:rsid w:val="00247459"/>
    <w:rsid w:val="0025397B"/>
    <w:rsid w:val="00267A34"/>
    <w:rsid w:val="00281A13"/>
    <w:rsid w:val="002823D4"/>
    <w:rsid w:val="00295FA2"/>
    <w:rsid w:val="002A6FAD"/>
    <w:rsid w:val="002B55CE"/>
    <w:rsid w:val="002B6415"/>
    <w:rsid w:val="002B645B"/>
    <w:rsid w:val="002C6075"/>
    <w:rsid w:val="002E1ABE"/>
    <w:rsid w:val="0030486F"/>
    <w:rsid w:val="00313E96"/>
    <w:rsid w:val="003367D3"/>
    <w:rsid w:val="00344C6E"/>
    <w:rsid w:val="00352958"/>
    <w:rsid w:val="00376136"/>
    <w:rsid w:val="003878A4"/>
    <w:rsid w:val="003B0E6C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447BB"/>
    <w:rsid w:val="00451255"/>
    <w:rsid w:val="00453AAE"/>
    <w:rsid w:val="00464AFB"/>
    <w:rsid w:val="00472192"/>
    <w:rsid w:val="00472F20"/>
    <w:rsid w:val="004A19F5"/>
    <w:rsid w:val="004A388D"/>
    <w:rsid w:val="004A48F7"/>
    <w:rsid w:val="004B65EA"/>
    <w:rsid w:val="004E0F48"/>
    <w:rsid w:val="004E16B1"/>
    <w:rsid w:val="00500488"/>
    <w:rsid w:val="00514D9B"/>
    <w:rsid w:val="005203DE"/>
    <w:rsid w:val="005205E6"/>
    <w:rsid w:val="005206CD"/>
    <w:rsid w:val="00527570"/>
    <w:rsid w:val="00536E36"/>
    <w:rsid w:val="005473A3"/>
    <w:rsid w:val="00556549"/>
    <w:rsid w:val="005607E2"/>
    <w:rsid w:val="00565EED"/>
    <w:rsid w:val="00574090"/>
    <w:rsid w:val="005A5FA9"/>
    <w:rsid w:val="005A6EB7"/>
    <w:rsid w:val="005B1DBC"/>
    <w:rsid w:val="005B45EA"/>
    <w:rsid w:val="005C2C81"/>
    <w:rsid w:val="005C39BD"/>
    <w:rsid w:val="005D2F1A"/>
    <w:rsid w:val="005E2A58"/>
    <w:rsid w:val="005E6205"/>
    <w:rsid w:val="005F2AA5"/>
    <w:rsid w:val="00605300"/>
    <w:rsid w:val="006125BF"/>
    <w:rsid w:val="006344EC"/>
    <w:rsid w:val="00634AE3"/>
    <w:rsid w:val="006612EE"/>
    <w:rsid w:val="00661E4C"/>
    <w:rsid w:val="00664DB5"/>
    <w:rsid w:val="0068747B"/>
    <w:rsid w:val="00691E8F"/>
    <w:rsid w:val="00693FD2"/>
    <w:rsid w:val="006A6D3A"/>
    <w:rsid w:val="006A7380"/>
    <w:rsid w:val="006C7597"/>
    <w:rsid w:val="006D50FA"/>
    <w:rsid w:val="006E002A"/>
    <w:rsid w:val="006E297B"/>
    <w:rsid w:val="00710812"/>
    <w:rsid w:val="007201C6"/>
    <w:rsid w:val="00747B4F"/>
    <w:rsid w:val="00760B70"/>
    <w:rsid w:val="007658F8"/>
    <w:rsid w:val="00766D82"/>
    <w:rsid w:val="00776135"/>
    <w:rsid w:val="00790F2B"/>
    <w:rsid w:val="00791AF0"/>
    <w:rsid w:val="0079758B"/>
    <w:rsid w:val="007C6F6B"/>
    <w:rsid w:val="007D3FD1"/>
    <w:rsid w:val="007E4DE1"/>
    <w:rsid w:val="007E599A"/>
    <w:rsid w:val="007E628C"/>
    <w:rsid w:val="007F41FF"/>
    <w:rsid w:val="007F73F9"/>
    <w:rsid w:val="0080261A"/>
    <w:rsid w:val="00806321"/>
    <w:rsid w:val="00812FBF"/>
    <w:rsid w:val="00815A2D"/>
    <w:rsid w:val="00827D9F"/>
    <w:rsid w:val="00836B0A"/>
    <w:rsid w:val="00847837"/>
    <w:rsid w:val="00856DCD"/>
    <w:rsid w:val="008628EF"/>
    <w:rsid w:val="00871F68"/>
    <w:rsid w:val="008B40FD"/>
    <w:rsid w:val="008C1715"/>
    <w:rsid w:val="008D149C"/>
    <w:rsid w:val="009069D3"/>
    <w:rsid w:val="00910764"/>
    <w:rsid w:val="00924F1B"/>
    <w:rsid w:val="009259CD"/>
    <w:rsid w:val="009269DD"/>
    <w:rsid w:val="00940BCE"/>
    <w:rsid w:val="00970F4F"/>
    <w:rsid w:val="009802EA"/>
    <w:rsid w:val="009807ED"/>
    <w:rsid w:val="0099162E"/>
    <w:rsid w:val="009931D4"/>
    <w:rsid w:val="009A2A6E"/>
    <w:rsid w:val="009D5C81"/>
    <w:rsid w:val="009E4461"/>
    <w:rsid w:val="009F2E48"/>
    <w:rsid w:val="009F7513"/>
    <w:rsid w:val="00A13FFF"/>
    <w:rsid w:val="00A15906"/>
    <w:rsid w:val="00A30477"/>
    <w:rsid w:val="00A56831"/>
    <w:rsid w:val="00A76153"/>
    <w:rsid w:val="00A824F0"/>
    <w:rsid w:val="00AA0F65"/>
    <w:rsid w:val="00AC4A7F"/>
    <w:rsid w:val="00AD673E"/>
    <w:rsid w:val="00AE153E"/>
    <w:rsid w:val="00AE6141"/>
    <w:rsid w:val="00AF2115"/>
    <w:rsid w:val="00B03542"/>
    <w:rsid w:val="00B124C6"/>
    <w:rsid w:val="00B14E33"/>
    <w:rsid w:val="00B25400"/>
    <w:rsid w:val="00B26401"/>
    <w:rsid w:val="00B438C2"/>
    <w:rsid w:val="00B545CE"/>
    <w:rsid w:val="00B62B77"/>
    <w:rsid w:val="00B90DB4"/>
    <w:rsid w:val="00BA2B14"/>
    <w:rsid w:val="00BB51EC"/>
    <w:rsid w:val="00BF5FA3"/>
    <w:rsid w:val="00C047F8"/>
    <w:rsid w:val="00C07DE4"/>
    <w:rsid w:val="00C223FF"/>
    <w:rsid w:val="00C27F9B"/>
    <w:rsid w:val="00C3567B"/>
    <w:rsid w:val="00C364BD"/>
    <w:rsid w:val="00C466BE"/>
    <w:rsid w:val="00C53BC7"/>
    <w:rsid w:val="00C60EB6"/>
    <w:rsid w:val="00C61350"/>
    <w:rsid w:val="00C75009"/>
    <w:rsid w:val="00C76B66"/>
    <w:rsid w:val="00C87FA6"/>
    <w:rsid w:val="00CB73BE"/>
    <w:rsid w:val="00CD24EB"/>
    <w:rsid w:val="00CD4F5F"/>
    <w:rsid w:val="00CE70F5"/>
    <w:rsid w:val="00CF133D"/>
    <w:rsid w:val="00D00E8C"/>
    <w:rsid w:val="00D221E4"/>
    <w:rsid w:val="00D25609"/>
    <w:rsid w:val="00D45EA1"/>
    <w:rsid w:val="00D5082D"/>
    <w:rsid w:val="00D8286C"/>
    <w:rsid w:val="00D96A99"/>
    <w:rsid w:val="00DB0703"/>
    <w:rsid w:val="00DB36EA"/>
    <w:rsid w:val="00DB39A4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8271B"/>
    <w:rsid w:val="00E85954"/>
    <w:rsid w:val="00E91BFC"/>
    <w:rsid w:val="00EA6E1C"/>
    <w:rsid w:val="00EB1168"/>
    <w:rsid w:val="00EC17B1"/>
    <w:rsid w:val="00EC19D0"/>
    <w:rsid w:val="00ED2DD6"/>
    <w:rsid w:val="00EF683C"/>
    <w:rsid w:val="00F11380"/>
    <w:rsid w:val="00F12FA7"/>
    <w:rsid w:val="00F20B45"/>
    <w:rsid w:val="00F44F25"/>
    <w:rsid w:val="00F72B63"/>
    <w:rsid w:val="00F732C6"/>
    <w:rsid w:val="00F902B6"/>
    <w:rsid w:val="00F9529F"/>
    <w:rsid w:val="00FC39D5"/>
    <w:rsid w:val="00FC6C6E"/>
    <w:rsid w:val="00FD2595"/>
    <w:rsid w:val="00FE19FE"/>
    <w:rsid w:val="00FF22A3"/>
    <w:rsid w:val="00FF31F2"/>
    <w:rsid w:val="0EE7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E10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ody Text"/>
    <w:basedOn w:val="a"/>
    <w:link w:val="Char1"/>
    <w:unhideWhenUsed/>
    <w:qFormat/>
    <w:pPr>
      <w:spacing w:after="120"/>
    </w:pPr>
    <w:rPr>
      <w:rFonts w:ascii="Calibri" w:hAnsi="Calibri"/>
      <w:szCs w:val="24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uiPriority w:val="59"/>
    <w:qFormat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  <w:style w:type="character" w:customStyle="1" w:styleId="Char4">
    <w:name w:val="正文文本 Char"/>
    <w:basedOn w:val="a0"/>
    <w:uiPriority w:val="99"/>
    <w:semiHidden/>
    <w:rPr>
      <w:rFonts w:ascii="Times New Roman" w:eastAsia="宋体" w:hAnsi="Times New Roman" w:cs="Times New Roman"/>
    </w:rPr>
  </w:style>
  <w:style w:type="character" w:customStyle="1" w:styleId="Char1">
    <w:name w:val="正文文本 Char1"/>
    <w:basedOn w:val="a0"/>
    <w:link w:val="a4"/>
    <w:qFormat/>
    <w:rPr>
      <w:rFonts w:ascii="Calibri" w:eastAsia="宋体" w:hAnsi="Calibri" w:cs="Times New Roman"/>
      <w:szCs w:val="24"/>
    </w:rPr>
  </w:style>
  <w:style w:type="character" w:customStyle="1" w:styleId="Char">
    <w:name w:val="批注文字 Char"/>
    <w:basedOn w:val="a0"/>
    <w:link w:val="a3"/>
    <w:uiPriority w:val="99"/>
    <w:semiHidden/>
    <w:rPr>
      <w:rFonts w:ascii="Times New Roman" w:eastAsia="宋体" w:hAnsi="Times New Roman" w:cs="Times New Roman"/>
    </w:rPr>
  </w:style>
  <w:style w:type="character" w:customStyle="1" w:styleId="Char3">
    <w:name w:val="批注主题 Char"/>
    <w:basedOn w:val="Char"/>
    <w:link w:val="a7"/>
    <w:uiPriority w:val="99"/>
    <w:semiHidden/>
    <w:rPr>
      <w:rFonts w:ascii="Times New Roman" w:eastAsia="宋体" w:hAnsi="Times New Roman" w:cs="Times New Roman"/>
      <w:b/>
      <w:bCs/>
    </w:rPr>
  </w:style>
  <w:style w:type="paragraph" w:customStyle="1" w:styleId="1">
    <w:name w:val="修订1"/>
    <w:hidden/>
    <w:uiPriority w:val="99"/>
    <w:semiHidden/>
    <w:rPr>
      <w:rFonts w:ascii="Times New Roman" w:eastAsia="宋体" w:hAnsi="Times New Roman" w:cs="Times New Roman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ody Text"/>
    <w:basedOn w:val="a"/>
    <w:link w:val="Char1"/>
    <w:unhideWhenUsed/>
    <w:qFormat/>
    <w:pPr>
      <w:spacing w:after="120"/>
    </w:pPr>
    <w:rPr>
      <w:rFonts w:ascii="Calibri" w:hAnsi="Calibri"/>
      <w:szCs w:val="24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uiPriority w:val="59"/>
    <w:qFormat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  <w:style w:type="character" w:customStyle="1" w:styleId="Char4">
    <w:name w:val="正文文本 Char"/>
    <w:basedOn w:val="a0"/>
    <w:uiPriority w:val="99"/>
    <w:semiHidden/>
    <w:rPr>
      <w:rFonts w:ascii="Times New Roman" w:eastAsia="宋体" w:hAnsi="Times New Roman" w:cs="Times New Roman"/>
    </w:rPr>
  </w:style>
  <w:style w:type="character" w:customStyle="1" w:styleId="Char1">
    <w:name w:val="正文文本 Char1"/>
    <w:basedOn w:val="a0"/>
    <w:link w:val="a4"/>
    <w:qFormat/>
    <w:rPr>
      <w:rFonts w:ascii="Calibri" w:eastAsia="宋体" w:hAnsi="Calibri" w:cs="Times New Roman"/>
      <w:szCs w:val="24"/>
    </w:rPr>
  </w:style>
  <w:style w:type="character" w:customStyle="1" w:styleId="Char">
    <w:name w:val="批注文字 Char"/>
    <w:basedOn w:val="a0"/>
    <w:link w:val="a3"/>
    <w:uiPriority w:val="99"/>
    <w:semiHidden/>
    <w:rPr>
      <w:rFonts w:ascii="Times New Roman" w:eastAsia="宋体" w:hAnsi="Times New Roman" w:cs="Times New Roman"/>
    </w:rPr>
  </w:style>
  <w:style w:type="character" w:customStyle="1" w:styleId="Char3">
    <w:name w:val="批注主题 Char"/>
    <w:basedOn w:val="Char"/>
    <w:link w:val="a7"/>
    <w:uiPriority w:val="99"/>
    <w:semiHidden/>
    <w:rPr>
      <w:rFonts w:ascii="Times New Roman" w:eastAsia="宋体" w:hAnsi="Times New Roman" w:cs="Times New Roman"/>
      <w:b/>
      <w:bCs/>
    </w:rPr>
  </w:style>
  <w:style w:type="paragraph" w:customStyle="1" w:styleId="1">
    <w:name w:val="修订1"/>
    <w:hidden/>
    <w:uiPriority w:val="99"/>
    <w:semiHidden/>
    <w:rPr>
      <w:rFonts w:ascii="Times New Roman" w:eastAsia="宋体" w:hAnsi="Times New Roman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92</Characters>
  <Application>Microsoft Office Word</Application>
  <DocSecurity>0</DocSecurity>
  <Lines>4</Lines>
  <Paragraphs>1</Paragraphs>
  <ScaleCrop>false</ScaleCrop>
  <Company>微软中国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nzz</dc:creator>
  <cp:lastModifiedBy>Administrator</cp:lastModifiedBy>
  <cp:revision>2</cp:revision>
  <dcterms:created xsi:type="dcterms:W3CDTF">2022-06-17T07:25:00Z</dcterms:created>
  <dcterms:modified xsi:type="dcterms:W3CDTF">2022-06-1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E0D111B1753B4A988091474F3A36A6D9</vt:lpwstr>
  </property>
</Properties>
</file>